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6844F" w14:textId="16356D30" w:rsidR="00F54AF0" w:rsidRPr="003E1D55" w:rsidRDefault="008B44C4">
      <w:pPr>
        <w:rPr>
          <w:rFonts w:ascii="Times New Roman" w:hAnsi="Times New Roman" w:cs="Times New Roman"/>
          <w:b/>
        </w:rPr>
      </w:pPr>
      <w:r w:rsidRPr="003E1D55">
        <w:rPr>
          <w:rFonts w:ascii="Times New Roman" w:hAnsi="Times New Roman" w:cs="Times New Roman"/>
          <w:b/>
        </w:rPr>
        <w:t>S2 Text</w:t>
      </w:r>
    </w:p>
    <w:p w14:paraId="1AAA87A8" w14:textId="1B22FADF" w:rsidR="008B44C4" w:rsidRDefault="008B44C4">
      <w:pPr>
        <w:rPr>
          <w:rFonts w:ascii="Times New Roman" w:hAnsi="Times New Roman" w:cs="Times New Roman"/>
        </w:rPr>
      </w:pPr>
    </w:p>
    <w:p w14:paraId="27FEF163" w14:textId="07978629" w:rsidR="008B44C4" w:rsidRPr="00D04275" w:rsidRDefault="008B44C4">
      <w:pPr>
        <w:rPr>
          <w:rFonts w:ascii="Times New Roman" w:hAnsi="Times New Roman" w:cs="Times New Roman"/>
          <w:b/>
        </w:rPr>
      </w:pPr>
      <w:r w:rsidRPr="00D04275">
        <w:rPr>
          <w:rFonts w:ascii="Times New Roman" w:hAnsi="Times New Roman" w:cs="Times New Roman"/>
          <w:b/>
        </w:rPr>
        <w:t>Study 1A Variable list</w:t>
      </w:r>
    </w:p>
    <w:p w14:paraId="5B027F7A" w14:textId="230F37A1" w:rsidR="008B44C4" w:rsidRDefault="008B44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igiosity = Level of (</w:t>
      </w:r>
      <w:proofErr w:type="spellStart"/>
      <w:r>
        <w:rPr>
          <w:rFonts w:ascii="Times New Roman" w:hAnsi="Times New Roman" w:cs="Times New Roman"/>
        </w:rPr>
        <w:t>ir</w:t>
      </w:r>
      <w:proofErr w:type="spellEnd"/>
      <w:r>
        <w:rPr>
          <w:rFonts w:ascii="Times New Roman" w:hAnsi="Times New Roman" w:cs="Times New Roman"/>
        </w:rPr>
        <w:t>)religiosity</w:t>
      </w:r>
    </w:p>
    <w:p w14:paraId="19D5E778" w14:textId="45B3E9EC" w:rsidR="008B44C4" w:rsidRDefault="008B44C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lpref</w:t>
      </w:r>
      <w:proofErr w:type="spellEnd"/>
      <w:r>
        <w:rPr>
          <w:rFonts w:ascii="Times New Roman" w:hAnsi="Times New Roman" w:cs="Times New Roman"/>
        </w:rPr>
        <w:t xml:space="preserve"> = Religious preference</w:t>
      </w:r>
    </w:p>
    <w:p w14:paraId="2221D1C9" w14:textId="7998EAE7" w:rsidR="008B44C4" w:rsidRDefault="008B44C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ewish_den</w:t>
      </w:r>
      <w:proofErr w:type="spellEnd"/>
      <w:r>
        <w:rPr>
          <w:rFonts w:ascii="Times New Roman" w:hAnsi="Times New Roman" w:cs="Times New Roman"/>
        </w:rPr>
        <w:t xml:space="preserve"> = Jewish denominations</w:t>
      </w:r>
    </w:p>
    <w:p w14:paraId="098E0995" w14:textId="4945108E" w:rsidR="008B44C4" w:rsidRDefault="008B44C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hr_den</w:t>
      </w:r>
      <w:proofErr w:type="spellEnd"/>
      <w:r>
        <w:rPr>
          <w:rFonts w:ascii="Times New Roman" w:hAnsi="Times New Roman" w:cs="Times New Roman"/>
        </w:rPr>
        <w:t xml:space="preserve"> = Christian denominations</w:t>
      </w:r>
    </w:p>
    <w:p w14:paraId="66F49A38" w14:textId="347A0CAD" w:rsidR="008B44C4" w:rsidRDefault="008B44C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_rel</w:t>
      </w:r>
      <w:proofErr w:type="spellEnd"/>
      <w:r>
        <w:rPr>
          <w:rFonts w:ascii="Times New Roman" w:hAnsi="Times New Roman" w:cs="Times New Roman"/>
        </w:rPr>
        <w:t xml:space="preserve"> = Other religious denominations</w:t>
      </w:r>
    </w:p>
    <w:p w14:paraId="6F42D52B" w14:textId="0C1566DD" w:rsidR="008B44C4" w:rsidRDefault="008B44C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n_rel</w:t>
      </w:r>
      <w:proofErr w:type="spellEnd"/>
      <w:r>
        <w:rPr>
          <w:rFonts w:ascii="Times New Roman" w:hAnsi="Times New Roman" w:cs="Times New Roman"/>
        </w:rPr>
        <w:t xml:space="preserve"> = Nonreligious identity</w:t>
      </w:r>
    </w:p>
    <w:p w14:paraId="2C17DA98" w14:textId="079C546C" w:rsidR="008B44C4" w:rsidRDefault="008B44C4">
      <w:pPr>
        <w:rPr>
          <w:rFonts w:ascii="Times New Roman" w:hAnsi="Times New Roman" w:cs="Times New Roman"/>
        </w:rPr>
      </w:pPr>
    </w:p>
    <w:p w14:paraId="135F6570" w14:textId="13D2E659" w:rsidR="008B44C4" w:rsidRDefault="008B44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orality 1-5 = </w:t>
      </w:r>
      <w:r w:rsidR="00E76FEF">
        <w:rPr>
          <w:rFonts w:ascii="Times New Roman" w:hAnsi="Times New Roman" w:cs="Times New Roman"/>
        </w:rPr>
        <w:t>Amoral tendencies</w:t>
      </w:r>
    </w:p>
    <w:p w14:paraId="0A94FA52" w14:textId="201160C6" w:rsidR="003E1D55" w:rsidRDefault="003E1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rm 1-6 = Care/Harm </w:t>
      </w:r>
      <w:r w:rsidR="00E76FEF">
        <w:rPr>
          <w:rFonts w:ascii="Times New Roman" w:hAnsi="Times New Roman" w:cs="Times New Roman"/>
        </w:rPr>
        <w:t xml:space="preserve">foundation </w:t>
      </w:r>
      <w:r>
        <w:rPr>
          <w:rFonts w:ascii="Times New Roman" w:hAnsi="Times New Roman" w:cs="Times New Roman"/>
        </w:rPr>
        <w:t>(MFQ)</w:t>
      </w:r>
    </w:p>
    <w:p w14:paraId="6F78A48F" w14:textId="57C340FF" w:rsidR="003E1D55" w:rsidRDefault="003E1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irness 1-6 = Fairness/cheating </w:t>
      </w:r>
      <w:r w:rsidR="00D04275">
        <w:rPr>
          <w:rFonts w:ascii="Times New Roman" w:hAnsi="Times New Roman" w:cs="Times New Roman"/>
        </w:rPr>
        <w:t xml:space="preserve">foundation </w:t>
      </w:r>
      <w:r>
        <w:rPr>
          <w:rFonts w:ascii="Times New Roman" w:hAnsi="Times New Roman" w:cs="Times New Roman"/>
        </w:rPr>
        <w:t>(MFQ)</w:t>
      </w:r>
    </w:p>
    <w:p w14:paraId="35E49943" w14:textId="052C4965" w:rsidR="003E1D55" w:rsidRDefault="003E1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yalty 1-6 = Loyalty/betrayal</w:t>
      </w:r>
      <w:r w:rsidR="00D04275">
        <w:rPr>
          <w:rFonts w:ascii="Times New Roman" w:hAnsi="Times New Roman" w:cs="Times New Roman"/>
        </w:rPr>
        <w:t xml:space="preserve"> foundation</w:t>
      </w:r>
      <w:r>
        <w:rPr>
          <w:rFonts w:ascii="Times New Roman" w:hAnsi="Times New Roman" w:cs="Times New Roman"/>
        </w:rPr>
        <w:t xml:space="preserve"> (MFQ)</w:t>
      </w:r>
    </w:p>
    <w:p w14:paraId="544E603C" w14:textId="65111EE1" w:rsidR="003E1D55" w:rsidRDefault="003E1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ority 1-6 = Authority/subversion</w:t>
      </w:r>
      <w:r w:rsidR="00D04275">
        <w:rPr>
          <w:rFonts w:ascii="Times New Roman" w:hAnsi="Times New Roman" w:cs="Times New Roman"/>
        </w:rPr>
        <w:t xml:space="preserve"> foundation (MFQ)</w:t>
      </w:r>
    </w:p>
    <w:p w14:paraId="0727B316" w14:textId="0A7BFB2F" w:rsidR="003E1D55" w:rsidRDefault="003E1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rity 1-6 = </w:t>
      </w:r>
      <w:r w:rsidR="00D04275">
        <w:rPr>
          <w:rFonts w:ascii="Times New Roman" w:hAnsi="Times New Roman" w:cs="Times New Roman"/>
        </w:rPr>
        <w:t>Sanctity/degradation foundation (MFQ)</w:t>
      </w:r>
    </w:p>
    <w:p w14:paraId="0742E1F0" w14:textId="515FE0BD" w:rsidR="00D04275" w:rsidRDefault="00D04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erty 1-9 = Liberty/oppression foundation</w:t>
      </w:r>
    </w:p>
    <w:p w14:paraId="663D8202" w14:textId="16F41AE2" w:rsidR="00D04275" w:rsidRDefault="00D04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 = Gender of participant</w:t>
      </w:r>
    </w:p>
    <w:p w14:paraId="2DB820BA" w14:textId="4AF6A728" w:rsidR="00D04275" w:rsidRDefault="00D04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= Age of participant</w:t>
      </w:r>
    </w:p>
    <w:p w14:paraId="73778B76" w14:textId="789F480E" w:rsidR="00D04275" w:rsidRDefault="00D04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e = Race/ethnicity of participant</w:t>
      </w:r>
    </w:p>
    <w:p w14:paraId="119C2724" w14:textId="2968A18A" w:rsidR="00D04275" w:rsidRDefault="00D04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= Level of education</w:t>
      </w:r>
    </w:p>
    <w:p w14:paraId="2E09EF9E" w14:textId="068598B9" w:rsidR="00D04275" w:rsidRDefault="00D04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 = Political orientation</w:t>
      </w:r>
    </w:p>
    <w:p w14:paraId="7A144C75" w14:textId="77777777" w:rsidR="002E4627" w:rsidRDefault="002E4627">
      <w:pPr>
        <w:rPr>
          <w:rFonts w:ascii="Times New Roman" w:hAnsi="Times New Roman" w:cs="Times New Roman"/>
        </w:rPr>
      </w:pPr>
    </w:p>
    <w:p w14:paraId="4E40A0DC" w14:textId="0A765E82" w:rsidR="00D04275" w:rsidRDefault="00D0427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moralityScale</w:t>
      </w:r>
      <w:proofErr w:type="spellEnd"/>
      <w:r>
        <w:rPr>
          <w:rFonts w:ascii="Times New Roman" w:hAnsi="Times New Roman" w:cs="Times New Roman"/>
        </w:rPr>
        <w:t xml:space="preserve"> = Scale based on average from Amorality 1-5</w:t>
      </w:r>
    </w:p>
    <w:p w14:paraId="7D0418E4" w14:textId="6BE9BB09" w:rsidR="00D04275" w:rsidRDefault="00D0427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dividualizingScale</w:t>
      </w:r>
      <w:proofErr w:type="spellEnd"/>
      <w:r>
        <w:rPr>
          <w:rFonts w:ascii="Times New Roman" w:hAnsi="Times New Roman" w:cs="Times New Roman"/>
        </w:rPr>
        <w:t xml:space="preserve"> = Average score based on Harm 1-6, and Fairness 1-6</w:t>
      </w:r>
    </w:p>
    <w:p w14:paraId="3F3EBE94" w14:textId="413C3935" w:rsidR="00D04275" w:rsidRDefault="00D0427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dingScale</w:t>
      </w:r>
      <w:proofErr w:type="spellEnd"/>
      <w:r>
        <w:rPr>
          <w:rFonts w:ascii="Times New Roman" w:hAnsi="Times New Roman" w:cs="Times New Roman"/>
        </w:rPr>
        <w:t xml:space="preserve"> = Average score based on Loyalty 1-6, Authority 1-6, and Purity 1-6</w:t>
      </w:r>
    </w:p>
    <w:p w14:paraId="3E6B8051" w14:textId="65CD3B97" w:rsidR="00D04275" w:rsidRDefault="00D0427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bertyScale</w:t>
      </w:r>
      <w:proofErr w:type="spellEnd"/>
      <w:r>
        <w:rPr>
          <w:rFonts w:ascii="Times New Roman" w:hAnsi="Times New Roman" w:cs="Times New Roman"/>
        </w:rPr>
        <w:t xml:space="preserve"> = Average score based on Liberty 1-9</w:t>
      </w:r>
    </w:p>
    <w:p w14:paraId="0D740A24" w14:textId="56C8E6D4" w:rsidR="00FE68FF" w:rsidRDefault="00FE68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Average score based on Harm 1-6</w:t>
      </w:r>
    </w:p>
    <w:p w14:paraId="744C30D3" w14:textId="0430DA96" w:rsidR="00FE68FF" w:rsidRDefault="00FE68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Average score based on Fairness 1-6</w:t>
      </w:r>
    </w:p>
    <w:p w14:paraId="613E4DD5" w14:textId="101AA42F" w:rsidR="00FE68FF" w:rsidRDefault="00FE68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Average score based on Loyalty 1-6</w:t>
      </w:r>
    </w:p>
    <w:p w14:paraId="21B731C0" w14:textId="691953F9" w:rsidR="00FE68FF" w:rsidRDefault="00FE68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verage score based on Authority 1-6</w:t>
      </w:r>
    </w:p>
    <w:p w14:paraId="0BB75A71" w14:textId="39C8F8F2" w:rsidR="00FE68FF" w:rsidRDefault="00FE68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nctityScale</w:t>
      </w:r>
      <w:proofErr w:type="spellEnd"/>
      <w:r>
        <w:rPr>
          <w:rFonts w:ascii="Times New Roman" w:hAnsi="Times New Roman" w:cs="Times New Roman"/>
        </w:rPr>
        <w:t xml:space="preserve"> = Average score based on Purity 1-6</w:t>
      </w:r>
    </w:p>
    <w:p w14:paraId="3C793CDB" w14:textId="12206651" w:rsidR="00F35E2C" w:rsidRDefault="00F35E2C">
      <w:pPr>
        <w:rPr>
          <w:rFonts w:ascii="Times New Roman" w:hAnsi="Times New Roman" w:cs="Times New Roman"/>
        </w:rPr>
      </w:pPr>
    </w:p>
    <w:p w14:paraId="19C7DDE6" w14:textId="55CB643F" w:rsidR="00F35E2C" w:rsidRPr="00C713F1" w:rsidRDefault="00F35E2C">
      <w:pPr>
        <w:rPr>
          <w:rFonts w:ascii="Times New Roman" w:hAnsi="Times New Roman" w:cs="Times New Roman"/>
          <w:b/>
        </w:rPr>
      </w:pPr>
      <w:r w:rsidRPr="00F35E2C">
        <w:rPr>
          <w:rFonts w:ascii="Times New Roman" w:hAnsi="Times New Roman" w:cs="Times New Roman"/>
          <w:b/>
        </w:rPr>
        <w:t>Study 1B Variable list</w:t>
      </w:r>
    </w:p>
    <w:p w14:paraId="1BCEACF7" w14:textId="77777777" w:rsidR="00C713F1" w:rsidRDefault="00C713F1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lpref</w:t>
      </w:r>
      <w:proofErr w:type="spellEnd"/>
      <w:r>
        <w:rPr>
          <w:rFonts w:ascii="Times New Roman" w:hAnsi="Times New Roman" w:cs="Times New Roman"/>
        </w:rPr>
        <w:t xml:space="preserve"> = Religious preference</w:t>
      </w:r>
    </w:p>
    <w:p w14:paraId="62CE3C32" w14:textId="77777777" w:rsidR="00C713F1" w:rsidRDefault="00C713F1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ewish_den</w:t>
      </w:r>
      <w:proofErr w:type="spellEnd"/>
      <w:r>
        <w:rPr>
          <w:rFonts w:ascii="Times New Roman" w:hAnsi="Times New Roman" w:cs="Times New Roman"/>
        </w:rPr>
        <w:t xml:space="preserve"> = Jewish denominations</w:t>
      </w:r>
    </w:p>
    <w:p w14:paraId="1CE83A69" w14:textId="77777777" w:rsidR="00C713F1" w:rsidRDefault="00C713F1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hr_den</w:t>
      </w:r>
      <w:proofErr w:type="spellEnd"/>
      <w:r>
        <w:rPr>
          <w:rFonts w:ascii="Times New Roman" w:hAnsi="Times New Roman" w:cs="Times New Roman"/>
        </w:rPr>
        <w:t xml:space="preserve"> = Christian denominations</w:t>
      </w:r>
    </w:p>
    <w:p w14:paraId="1415855F" w14:textId="77777777" w:rsidR="00C713F1" w:rsidRDefault="00C713F1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_rel</w:t>
      </w:r>
      <w:proofErr w:type="spellEnd"/>
      <w:r>
        <w:rPr>
          <w:rFonts w:ascii="Times New Roman" w:hAnsi="Times New Roman" w:cs="Times New Roman"/>
        </w:rPr>
        <w:t xml:space="preserve"> = Other religious denominations</w:t>
      </w:r>
    </w:p>
    <w:p w14:paraId="18AA3BF8" w14:textId="76D1A5D7" w:rsidR="00C713F1" w:rsidRDefault="00C713F1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n_rel</w:t>
      </w:r>
      <w:proofErr w:type="spellEnd"/>
      <w:r>
        <w:rPr>
          <w:rFonts w:ascii="Times New Roman" w:hAnsi="Times New Roman" w:cs="Times New Roman"/>
        </w:rPr>
        <w:t xml:space="preserve"> = Nonreligious identity</w:t>
      </w:r>
    </w:p>
    <w:p w14:paraId="30E9485E" w14:textId="691039FA" w:rsidR="00C713F1" w:rsidRDefault="00C713F1" w:rsidP="00C71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igiosity = Level of (</w:t>
      </w:r>
      <w:proofErr w:type="spellStart"/>
      <w:r>
        <w:rPr>
          <w:rFonts w:ascii="Times New Roman" w:hAnsi="Times New Roman" w:cs="Times New Roman"/>
        </w:rPr>
        <w:t>ir</w:t>
      </w:r>
      <w:proofErr w:type="spellEnd"/>
      <w:r>
        <w:rPr>
          <w:rFonts w:ascii="Times New Roman" w:hAnsi="Times New Roman" w:cs="Times New Roman"/>
        </w:rPr>
        <w:t>)religiosity</w:t>
      </w:r>
    </w:p>
    <w:p w14:paraId="603A7911" w14:textId="77777777" w:rsidR="00507067" w:rsidRDefault="00507067" w:rsidP="00C713F1">
      <w:pPr>
        <w:rPr>
          <w:rFonts w:ascii="Times New Roman" w:hAnsi="Times New Roman" w:cs="Times New Roman"/>
        </w:rPr>
      </w:pPr>
    </w:p>
    <w:p w14:paraId="63D42AF4" w14:textId="7432E9A6" w:rsidR="00C713F1" w:rsidRDefault="00371354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esRes</w:t>
      </w:r>
      <w:proofErr w:type="spellEnd"/>
      <w:r>
        <w:rPr>
          <w:rFonts w:ascii="Times New Roman" w:hAnsi="Times New Roman" w:cs="Times New Roman"/>
        </w:rPr>
        <w:t xml:space="preserve"> 1-39 = Socially desirable responding</w:t>
      </w:r>
    </w:p>
    <w:p w14:paraId="4E8489C2" w14:textId="25B9D785" w:rsidR="00371354" w:rsidRDefault="00B52C55" w:rsidP="00C71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orality 1-5 = Amoral tendencies</w:t>
      </w:r>
    </w:p>
    <w:p w14:paraId="17D3A07E" w14:textId="77777777" w:rsidR="00B52C55" w:rsidRDefault="00B52C55" w:rsidP="00B5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m 1-6 = Care/Harm foundation (MFQ)</w:t>
      </w:r>
    </w:p>
    <w:p w14:paraId="2CC0BC72" w14:textId="77777777" w:rsidR="00B52C55" w:rsidRDefault="00B52C55" w:rsidP="00B5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rness 1-6 = Fairness/cheating foundation (MFQ)</w:t>
      </w:r>
    </w:p>
    <w:p w14:paraId="790A1D81" w14:textId="77777777" w:rsidR="00B52C55" w:rsidRDefault="00B52C55" w:rsidP="00B5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yalty 1-6 = Loyalty/betrayal foundation (MFQ)</w:t>
      </w:r>
    </w:p>
    <w:p w14:paraId="141AD1A1" w14:textId="77777777" w:rsidR="00B52C55" w:rsidRDefault="00B52C55" w:rsidP="00B5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uthority 1-6 = Authority/subversion foundation (MFQ)</w:t>
      </w:r>
    </w:p>
    <w:p w14:paraId="63E8D964" w14:textId="77777777" w:rsidR="00B52C55" w:rsidRDefault="00B52C55" w:rsidP="00B5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ity 1-6 = Sanctity/degradation foundation (MFQ)</w:t>
      </w:r>
    </w:p>
    <w:p w14:paraId="76E8AB3D" w14:textId="77777777" w:rsidR="00B52C55" w:rsidRDefault="00B52C55" w:rsidP="00B5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erty 1-9 = Liberty/oppression foundation</w:t>
      </w:r>
    </w:p>
    <w:p w14:paraId="10CFEF76" w14:textId="77777777" w:rsidR="003248ED" w:rsidRDefault="003248ED" w:rsidP="00324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 = Gender of participant</w:t>
      </w:r>
    </w:p>
    <w:p w14:paraId="14223319" w14:textId="77777777" w:rsidR="003248ED" w:rsidRDefault="003248ED" w:rsidP="00324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= Age of participant</w:t>
      </w:r>
    </w:p>
    <w:p w14:paraId="7F0F0684" w14:textId="77777777" w:rsidR="003248ED" w:rsidRDefault="003248ED" w:rsidP="00324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e = Race/ethnicity of participant</w:t>
      </w:r>
    </w:p>
    <w:p w14:paraId="7E79FE3F" w14:textId="77777777" w:rsidR="003248ED" w:rsidRDefault="003248ED" w:rsidP="00324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= Level of education</w:t>
      </w:r>
    </w:p>
    <w:p w14:paraId="291BA050" w14:textId="77777777" w:rsidR="003248ED" w:rsidRDefault="003248ED" w:rsidP="00324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 = Political orientation</w:t>
      </w:r>
    </w:p>
    <w:p w14:paraId="4BC2C7C3" w14:textId="77777777" w:rsidR="002E4627" w:rsidRDefault="002E4627" w:rsidP="003248ED">
      <w:pPr>
        <w:rPr>
          <w:rFonts w:ascii="Times New Roman" w:hAnsi="Times New Roman" w:cs="Times New Roman"/>
        </w:rPr>
      </w:pPr>
    </w:p>
    <w:p w14:paraId="1C4CBD1C" w14:textId="48965EE1" w:rsidR="003248ED" w:rsidRDefault="003248ED" w:rsidP="003248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moralityScale</w:t>
      </w:r>
      <w:proofErr w:type="spellEnd"/>
      <w:r>
        <w:rPr>
          <w:rFonts w:ascii="Times New Roman" w:hAnsi="Times New Roman" w:cs="Times New Roman"/>
        </w:rPr>
        <w:t xml:space="preserve"> = Scale based on average from Amorality 1-5</w:t>
      </w:r>
    </w:p>
    <w:p w14:paraId="46FFAD71" w14:textId="77777777" w:rsidR="003248ED" w:rsidRDefault="003248ED" w:rsidP="003248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dividualizingScale</w:t>
      </w:r>
      <w:proofErr w:type="spellEnd"/>
      <w:r>
        <w:rPr>
          <w:rFonts w:ascii="Times New Roman" w:hAnsi="Times New Roman" w:cs="Times New Roman"/>
        </w:rPr>
        <w:t xml:space="preserve"> = Average score based on Harm 1-6, and Fairness 1-6</w:t>
      </w:r>
    </w:p>
    <w:p w14:paraId="59ADB2D3" w14:textId="77777777" w:rsidR="003248ED" w:rsidRDefault="003248ED" w:rsidP="003248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dingScale</w:t>
      </w:r>
      <w:proofErr w:type="spellEnd"/>
      <w:r>
        <w:rPr>
          <w:rFonts w:ascii="Times New Roman" w:hAnsi="Times New Roman" w:cs="Times New Roman"/>
        </w:rPr>
        <w:t xml:space="preserve"> = Average score based on Loyalty 1-6, Authority 1-6, and Purity 1-6</w:t>
      </w:r>
    </w:p>
    <w:p w14:paraId="77B21C45" w14:textId="77777777" w:rsidR="003248ED" w:rsidRDefault="003248ED" w:rsidP="003248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bertyScale</w:t>
      </w:r>
      <w:proofErr w:type="spellEnd"/>
      <w:r>
        <w:rPr>
          <w:rFonts w:ascii="Times New Roman" w:hAnsi="Times New Roman" w:cs="Times New Roman"/>
        </w:rPr>
        <w:t xml:space="preserve"> = Average score based on Liberty 1-9</w:t>
      </w:r>
    </w:p>
    <w:p w14:paraId="5A5D862D" w14:textId="77777777" w:rsidR="003248ED" w:rsidRDefault="003248ED" w:rsidP="00C71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E 1-19 = Self-deceptive enhancement scores (From </w:t>
      </w:r>
      <w:proofErr w:type="spellStart"/>
      <w:r>
        <w:rPr>
          <w:rFonts w:ascii="Times New Roman" w:hAnsi="Times New Roman" w:cs="Times New Roman"/>
        </w:rPr>
        <w:t>DesRes</w:t>
      </w:r>
      <w:proofErr w:type="spellEnd"/>
      <w:r>
        <w:rPr>
          <w:rFonts w:ascii="Times New Roman" w:hAnsi="Times New Roman" w:cs="Times New Roman"/>
        </w:rPr>
        <w:t xml:space="preserve"> 1-39)</w:t>
      </w:r>
    </w:p>
    <w:p w14:paraId="54C8EAAA" w14:textId="77777777" w:rsidR="003248ED" w:rsidRDefault="003248ED" w:rsidP="00C71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 1-20 = Impression Management (From </w:t>
      </w:r>
      <w:proofErr w:type="spellStart"/>
      <w:r>
        <w:rPr>
          <w:rFonts w:ascii="Times New Roman" w:hAnsi="Times New Roman" w:cs="Times New Roman"/>
        </w:rPr>
        <w:t>DesRes</w:t>
      </w:r>
      <w:proofErr w:type="spellEnd"/>
      <w:r>
        <w:rPr>
          <w:rFonts w:ascii="Times New Roman" w:hAnsi="Times New Roman" w:cs="Times New Roman"/>
        </w:rPr>
        <w:t xml:space="preserve"> 1-39)</w:t>
      </w:r>
    </w:p>
    <w:p w14:paraId="658DCCFA" w14:textId="45AFD15C" w:rsidR="00B52C55" w:rsidRDefault="003248ED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DEscale</w:t>
      </w:r>
      <w:proofErr w:type="spellEnd"/>
      <w:r>
        <w:rPr>
          <w:rFonts w:ascii="Times New Roman" w:hAnsi="Times New Roman" w:cs="Times New Roman"/>
        </w:rPr>
        <w:t xml:space="preserve"> = Self-deceptive enhancement scale</w:t>
      </w:r>
    </w:p>
    <w:p w14:paraId="596D619F" w14:textId="70F3C157" w:rsidR="001960ED" w:rsidRDefault="003248ED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Mscale</w:t>
      </w:r>
      <w:proofErr w:type="spellEnd"/>
      <w:r>
        <w:rPr>
          <w:rFonts w:ascii="Times New Roman" w:hAnsi="Times New Roman" w:cs="Times New Roman"/>
        </w:rPr>
        <w:t xml:space="preserve"> = Impression management scale</w:t>
      </w:r>
    </w:p>
    <w:p w14:paraId="2077DF24" w14:textId="77777777" w:rsidR="001960ED" w:rsidRDefault="001960ED" w:rsidP="001960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Average score based on Harm 1-6</w:t>
      </w:r>
    </w:p>
    <w:p w14:paraId="31B81BC8" w14:textId="77777777" w:rsidR="001960ED" w:rsidRDefault="001960ED" w:rsidP="001960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Average score based on Fairness 1-6</w:t>
      </w:r>
    </w:p>
    <w:p w14:paraId="7F0E87DE" w14:textId="77777777" w:rsidR="001960ED" w:rsidRDefault="001960ED" w:rsidP="001960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Average score based on Loyalty 1-6</w:t>
      </w:r>
    </w:p>
    <w:p w14:paraId="6B7F4309" w14:textId="77777777" w:rsidR="001960ED" w:rsidRDefault="001960ED" w:rsidP="001960E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verage score based on Authority 1-6</w:t>
      </w:r>
    </w:p>
    <w:p w14:paraId="4124164A" w14:textId="675B75CF" w:rsidR="001960ED" w:rsidRDefault="001960ED" w:rsidP="00C713F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nctityScale</w:t>
      </w:r>
      <w:proofErr w:type="spellEnd"/>
      <w:r>
        <w:rPr>
          <w:rFonts w:ascii="Times New Roman" w:hAnsi="Times New Roman" w:cs="Times New Roman"/>
        </w:rPr>
        <w:t xml:space="preserve"> = Average score based on Purity 1-6</w:t>
      </w:r>
    </w:p>
    <w:p w14:paraId="591ACA8B" w14:textId="73D91A39" w:rsidR="003248ED" w:rsidRDefault="003248ED" w:rsidP="00C713F1">
      <w:pPr>
        <w:rPr>
          <w:rFonts w:ascii="Times New Roman" w:hAnsi="Times New Roman" w:cs="Times New Roman"/>
        </w:rPr>
      </w:pPr>
    </w:p>
    <w:p w14:paraId="6ACFF3D7" w14:textId="5B4E6DB2" w:rsidR="003248ED" w:rsidRPr="005B3F5C" w:rsidRDefault="005B3F5C" w:rsidP="00C713F1">
      <w:pPr>
        <w:rPr>
          <w:rFonts w:ascii="Times New Roman" w:hAnsi="Times New Roman" w:cs="Times New Roman"/>
          <w:b/>
        </w:rPr>
      </w:pPr>
      <w:r w:rsidRPr="005B3F5C">
        <w:rPr>
          <w:rFonts w:ascii="Times New Roman" w:hAnsi="Times New Roman" w:cs="Times New Roman"/>
          <w:b/>
        </w:rPr>
        <w:t>Study 2 Variable list</w:t>
      </w:r>
    </w:p>
    <w:p w14:paraId="0A44679B" w14:textId="77777777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m 1-6 = Care/Harm foundation (MFQ)</w:t>
      </w:r>
    </w:p>
    <w:p w14:paraId="7D4761B3" w14:textId="7186F0E5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r 1-6 = Fairness/cheating foundation (MFQ)</w:t>
      </w:r>
    </w:p>
    <w:p w14:paraId="367BF94D" w14:textId="223DE272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y 1-6 = Loyalty/betrayal foundation (MFQ)</w:t>
      </w:r>
    </w:p>
    <w:p w14:paraId="4D17E0C1" w14:textId="116507A9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 1-6 = Authority/subversion foundation (MFQ)</w:t>
      </w:r>
    </w:p>
    <w:p w14:paraId="28162787" w14:textId="26E83B87" w:rsidR="00511DF5" w:rsidRDefault="00511DF5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r</w:t>
      </w:r>
      <w:proofErr w:type="spellEnd"/>
      <w:r>
        <w:rPr>
          <w:rFonts w:ascii="Times New Roman" w:hAnsi="Times New Roman" w:cs="Times New Roman"/>
        </w:rPr>
        <w:t xml:space="preserve"> 1-6 = Sanctity/degradation foundation (MFQ)</w:t>
      </w:r>
    </w:p>
    <w:p w14:paraId="74F73098" w14:textId="1AEDC1D7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 1-9 = Liberty/oppression foundation</w:t>
      </w:r>
    </w:p>
    <w:p w14:paraId="2E320F2D" w14:textId="719EAA25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DW 1-12 = Belief in a Dangerous World</w:t>
      </w:r>
    </w:p>
    <w:p w14:paraId="6EF2355D" w14:textId="30CEAD11" w:rsidR="00511DF5" w:rsidRDefault="00511DF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ED 1-7 = Exposure to credibility-enhancing displays</w:t>
      </w:r>
      <w:r w:rsidR="002E4627">
        <w:rPr>
          <w:rFonts w:ascii="Times New Roman" w:hAnsi="Times New Roman" w:cs="Times New Roman"/>
        </w:rPr>
        <w:t xml:space="preserve"> </w:t>
      </w:r>
    </w:p>
    <w:p w14:paraId="3CB08FF7" w14:textId="77777777" w:rsidR="00507067" w:rsidRDefault="00507067" w:rsidP="00511DF5">
      <w:pPr>
        <w:rPr>
          <w:rFonts w:ascii="Times New Roman" w:hAnsi="Times New Roman" w:cs="Times New Roman"/>
        </w:rPr>
      </w:pPr>
    </w:p>
    <w:p w14:paraId="03D22971" w14:textId="3E437371" w:rsidR="002E4627" w:rsidRDefault="002E462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lief = Do you believe that there is a God? (1 = Yes, 2 = No)</w:t>
      </w:r>
    </w:p>
    <w:p w14:paraId="077C2C32" w14:textId="5B2F186F" w:rsidR="002E4627" w:rsidRDefault="002E462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lPref</w:t>
      </w:r>
      <w:proofErr w:type="spellEnd"/>
      <w:r>
        <w:rPr>
          <w:rFonts w:ascii="Times New Roman" w:hAnsi="Times New Roman" w:cs="Times New Roman"/>
        </w:rPr>
        <w:t xml:space="preserve"> = Religious preference</w:t>
      </w:r>
    </w:p>
    <w:p w14:paraId="4401FCC4" w14:textId="6E2C6EE4" w:rsidR="002E4627" w:rsidRDefault="002E462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ristians = Christian denominations</w:t>
      </w:r>
    </w:p>
    <w:p w14:paraId="39A703E2" w14:textId="6DCE3BEC" w:rsidR="002E4627" w:rsidRDefault="002E462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Rel</w:t>
      </w:r>
      <w:proofErr w:type="spellEnd"/>
      <w:r>
        <w:rPr>
          <w:rFonts w:ascii="Times New Roman" w:hAnsi="Times New Roman" w:cs="Times New Roman"/>
        </w:rPr>
        <w:t xml:space="preserve"> = Other religious denominations</w:t>
      </w:r>
    </w:p>
    <w:p w14:paraId="1BDDC346" w14:textId="0789328E" w:rsidR="002E4627" w:rsidRDefault="002E462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nRel</w:t>
      </w:r>
      <w:proofErr w:type="spellEnd"/>
      <w:r>
        <w:rPr>
          <w:rFonts w:ascii="Times New Roman" w:hAnsi="Times New Roman" w:cs="Times New Roman"/>
        </w:rPr>
        <w:t xml:space="preserve"> = Nonreligious identity</w:t>
      </w:r>
    </w:p>
    <w:p w14:paraId="46FC63B8" w14:textId="77777777" w:rsidR="002E4627" w:rsidRDefault="002E4627" w:rsidP="002E46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 = Gender of participant</w:t>
      </w:r>
    </w:p>
    <w:p w14:paraId="5B8A6AE0" w14:textId="77777777" w:rsidR="002E4627" w:rsidRDefault="002E4627" w:rsidP="002E46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= Age of participant</w:t>
      </w:r>
    </w:p>
    <w:p w14:paraId="6832F5D4" w14:textId="77777777" w:rsidR="002E4627" w:rsidRDefault="002E4627" w:rsidP="002E46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e = Race/ethnicity of participant</w:t>
      </w:r>
    </w:p>
    <w:p w14:paraId="060DB9C9" w14:textId="77777777" w:rsidR="002E4627" w:rsidRDefault="002E4627" w:rsidP="002E46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= Level of education</w:t>
      </w:r>
    </w:p>
    <w:p w14:paraId="35652CAB" w14:textId="3F8863B7" w:rsidR="002E4627" w:rsidRDefault="002E462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ocial</w:t>
      </w:r>
      <w:proofErr w:type="spellEnd"/>
      <w:r>
        <w:rPr>
          <w:rFonts w:ascii="Times New Roman" w:hAnsi="Times New Roman" w:cs="Times New Roman"/>
        </w:rPr>
        <w:t xml:space="preserve"> = Political orientation on social issues</w:t>
      </w:r>
    </w:p>
    <w:p w14:paraId="39651440" w14:textId="49FF21B3" w:rsidR="002E4627" w:rsidRDefault="002E462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eco</w:t>
      </w:r>
      <w:proofErr w:type="spellEnd"/>
      <w:r>
        <w:rPr>
          <w:rFonts w:ascii="Times New Roman" w:hAnsi="Times New Roman" w:cs="Times New Roman"/>
        </w:rPr>
        <w:t xml:space="preserve"> = Political orientation on economic issues</w:t>
      </w:r>
    </w:p>
    <w:p w14:paraId="5BBCA54B" w14:textId="7FDDC17D" w:rsidR="002E4627" w:rsidRDefault="002E462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</w:t>
      </w:r>
    </w:p>
    <w:p w14:paraId="7954E306" w14:textId="77777777" w:rsidR="002E4627" w:rsidRDefault="002E4627" w:rsidP="00511DF5">
      <w:pPr>
        <w:rPr>
          <w:rFonts w:ascii="Times New Roman" w:hAnsi="Times New Roman" w:cs="Times New Roman"/>
        </w:rPr>
      </w:pPr>
    </w:p>
    <w:p w14:paraId="3B8D91B4" w14:textId="23514556" w:rsidR="002E4627" w:rsidRDefault="002E462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MRS = Moralized </w:t>
      </w:r>
      <w:proofErr w:type="spellStart"/>
      <w:r>
        <w:rPr>
          <w:rFonts w:ascii="Times New Roman" w:hAnsi="Times New Roman" w:cs="Times New Roman"/>
        </w:rPr>
        <w:t>Sationality</w:t>
      </w:r>
      <w:proofErr w:type="spellEnd"/>
      <w:r>
        <w:rPr>
          <w:rFonts w:ascii="Times New Roman" w:hAnsi="Times New Roman" w:cs="Times New Roman"/>
        </w:rPr>
        <w:t xml:space="preserve"> Scale</w:t>
      </w:r>
    </w:p>
    <w:p w14:paraId="0682A432" w14:textId="5CE1D718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ry = Country of residence</w:t>
      </w:r>
    </w:p>
    <w:p w14:paraId="5F059799" w14:textId="2EDD6D83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 = Belief Strength</w:t>
      </w:r>
    </w:p>
    <w:p w14:paraId="7FBF01EB" w14:textId="51E7D3AB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erty = Average score based on Lib 1-9</w:t>
      </w:r>
    </w:p>
    <w:p w14:paraId="45B017F8" w14:textId="6E55CE20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ED = Average score based on CRED 1-7</w:t>
      </w:r>
    </w:p>
    <w:p w14:paraId="5A33E4EF" w14:textId="7E9184D6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DW = Average score based on BDW 1-12</w:t>
      </w:r>
    </w:p>
    <w:p w14:paraId="2FA20DE3" w14:textId="0E3FAD8D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nding = Average score based on Loy 1-6, Auth 1-6, and </w:t>
      </w:r>
      <w:proofErr w:type="spellStart"/>
      <w:r>
        <w:rPr>
          <w:rFonts w:ascii="Times New Roman" w:hAnsi="Times New Roman" w:cs="Times New Roman"/>
        </w:rPr>
        <w:t>Pur</w:t>
      </w:r>
      <w:proofErr w:type="spellEnd"/>
      <w:r>
        <w:rPr>
          <w:rFonts w:ascii="Times New Roman" w:hAnsi="Times New Roman" w:cs="Times New Roman"/>
        </w:rPr>
        <w:t xml:space="preserve"> 1-6</w:t>
      </w:r>
    </w:p>
    <w:p w14:paraId="3BF1C17B" w14:textId="154CAFC7" w:rsidR="00507067" w:rsidRDefault="0050706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divid</w:t>
      </w:r>
      <w:proofErr w:type="spellEnd"/>
      <w:r>
        <w:rPr>
          <w:rFonts w:ascii="Times New Roman" w:hAnsi="Times New Roman" w:cs="Times New Roman"/>
        </w:rPr>
        <w:t xml:space="preserve"> = Average score based on Harm 1-6, and Fair 1-6</w:t>
      </w:r>
    </w:p>
    <w:p w14:paraId="3A001925" w14:textId="5E918CA0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CRED = CRED standardized</w:t>
      </w:r>
    </w:p>
    <w:p w14:paraId="10CCADDF" w14:textId="62D1CC89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BDW = BDW standardized</w:t>
      </w:r>
    </w:p>
    <w:p w14:paraId="25A08B06" w14:textId="4A7E72AF" w:rsidR="00507067" w:rsidRDefault="0050706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CRED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70028008" w14:textId="4F623147" w:rsidR="00507067" w:rsidRDefault="0050706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BDW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05094C49" w14:textId="26B933A9" w:rsidR="00507067" w:rsidRDefault="00507067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BS = BS standardized</w:t>
      </w:r>
    </w:p>
    <w:p w14:paraId="29FF9511" w14:textId="6B326348" w:rsidR="00507067" w:rsidRDefault="0050706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BS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0717B24D" w14:textId="0287B735" w:rsidR="00507067" w:rsidRDefault="00507067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eliefDummy</w:t>
      </w:r>
      <w:proofErr w:type="spellEnd"/>
      <w:r>
        <w:rPr>
          <w:rFonts w:ascii="Times New Roman" w:hAnsi="Times New Roman" w:cs="Times New Roman"/>
        </w:rPr>
        <w:t xml:space="preserve"> = </w:t>
      </w:r>
      <w:r w:rsidR="00C754F8">
        <w:rPr>
          <w:rFonts w:ascii="Times New Roman" w:hAnsi="Times New Roman" w:cs="Times New Roman"/>
        </w:rPr>
        <w:t>Do you believe</w:t>
      </w:r>
      <w:r>
        <w:rPr>
          <w:rFonts w:ascii="Times New Roman" w:hAnsi="Times New Roman" w:cs="Times New Roman"/>
        </w:rPr>
        <w:t xml:space="preserve"> </w:t>
      </w:r>
      <w:r w:rsidR="00DD03FB">
        <w:rPr>
          <w:rFonts w:ascii="Times New Roman" w:hAnsi="Times New Roman" w:cs="Times New Roman"/>
        </w:rPr>
        <w:t>that there is a God</w:t>
      </w:r>
      <w:r w:rsidR="00C754F8">
        <w:rPr>
          <w:rFonts w:ascii="Times New Roman" w:hAnsi="Times New Roman" w:cs="Times New Roman"/>
        </w:rPr>
        <w:t>?</w:t>
      </w:r>
      <w:r w:rsidR="00DD03FB">
        <w:rPr>
          <w:rFonts w:ascii="Times New Roman" w:hAnsi="Times New Roman" w:cs="Times New Roman"/>
        </w:rPr>
        <w:t xml:space="preserve"> (1 = Yes, 0 = No)</w:t>
      </w:r>
    </w:p>
    <w:p w14:paraId="778ABF61" w14:textId="00D3EDF2" w:rsidR="00DD03FB" w:rsidRDefault="004E70C0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BeliefDummy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5D5BFB69" w14:textId="61CA7952" w:rsidR="004E70C0" w:rsidRDefault="007329BF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 = Average score based on </w:t>
      </w:r>
      <w:proofErr w:type="spellStart"/>
      <w:r>
        <w:rPr>
          <w:rFonts w:ascii="Times New Roman" w:hAnsi="Times New Roman" w:cs="Times New Roman"/>
        </w:rPr>
        <w:t>POsocial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POeco</w:t>
      </w:r>
      <w:proofErr w:type="spellEnd"/>
    </w:p>
    <w:p w14:paraId="71B0ED33" w14:textId="67E3A19D" w:rsidR="007329BF" w:rsidRDefault="007329BF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PO = PO standardized</w:t>
      </w:r>
    </w:p>
    <w:p w14:paraId="2EDBE0A5" w14:textId="77777777" w:rsidR="006379D1" w:rsidRDefault="006379D1" w:rsidP="006379D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Average score based on Harm 1-6</w:t>
      </w:r>
    </w:p>
    <w:p w14:paraId="4445E5B2" w14:textId="77777777" w:rsidR="006379D1" w:rsidRDefault="006379D1" w:rsidP="006379D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Average score based on Fairness 1-6</w:t>
      </w:r>
    </w:p>
    <w:p w14:paraId="4889A9A4" w14:textId="77777777" w:rsidR="006379D1" w:rsidRDefault="006379D1" w:rsidP="006379D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Average score based on Loyalty 1-6</w:t>
      </w:r>
    </w:p>
    <w:p w14:paraId="643DD975" w14:textId="77777777" w:rsidR="006379D1" w:rsidRDefault="006379D1" w:rsidP="006379D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verage score based on Authority 1-6</w:t>
      </w:r>
    </w:p>
    <w:p w14:paraId="33CC5863" w14:textId="77777777" w:rsidR="006379D1" w:rsidRDefault="006379D1" w:rsidP="006379D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nctityScale</w:t>
      </w:r>
      <w:proofErr w:type="spellEnd"/>
      <w:r>
        <w:rPr>
          <w:rFonts w:ascii="Times New Roman" w:hAnsi="Times New Roman" w:cs="Times New Roman"/>
        </w:rPr>
        <w:t xml:space="preserve"> = Average score based on Purity 1-6</w:t>
      </w:r>
    </w:p>
    <w:p w14:paraId="22BBED16" w14:textId="1E8331CC" w:rsidR="00A81626" w:rsidRDefault="00A81626" w:rsidP="00511DF5">
      <w:pPr>
        <w:rPr>
          <w:rFonts w:ascii="Times New Roman" w:hAnsi="Times New Roman" w:cs="Times New Roman"/>
        </w:rPr>
      </w:pPr>
    </w:p>
    <w:p w14:paraId="2A1A198E" w14:textId="1AF5E4E8" w:rsidR="00A81626" w:rsidRPr="00A81626" w:rsidRDefault="00A81626" w:rsidP="00511DF5">
      <w:pPr>
        <w:rPr>
          <w:rFonts w:ascii="Times New Roman" w:hAnsi="Times New Roman" w:cs="Times New Roman"/>
          <w:b/>
        </w:rPr>
      </w:pPr>
      <w:r w:rsidRPr="00A81626">
        <w:rPr>
          <w:rFonts w:ascii="Times New Roman" w:hAnsi="Times New Roman" w:cs="Times New Roman"/>
          <w:b/>
        </w:rPr>
        <w:t>Study 3 Variable list</w:t>
      </w:r>
    </w:p>
    <w:p w14:paraId="665B5BA4" w14:textId="70E206FD" w:rsidR="00A81626" w:rsidRDefault="003C72C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ry = Country of residence</w:t>
      </w:r>
    </w:p>
    <w:p w14:paraId="2A331E72" w14:textId="6EF06CFE" w:rsidR="003C72C9" w:rsidRDefault="003C72C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lief = Do you believe that there is a God (1 = Yes, 2 = No)</w:t>
      </w:r>
    </w:p>
    <w:p w14:paraId="18924B34" w14:textId="55FC5475" w:rsidR="003C72C9" w:rsidRDefault="003C72C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T 1-6 = Response to CRT problems</w:t>
      </w:r>
    </w:p>
    <w:p w14:paraId="4C40E824" w14:textId="3351D660" w:rsidR="003C72C9" w:rsidRDefault="003C72C9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RTscore</w:t>
      </w:r>
      <w:proofErr w:type="spellEnd"/>
      <w:r>
        <w:rPr>
          <w:rFonts w:ascii="Times New Roman" w:hAnsi="Times New Roman" w:cs="Times New Roman"/>
        </w:rPr>
        <w:t xml:space="preserve"> 1-6 = Score on CRT problems (1 = correct, 0 = incorrect)</w:t>
      </w:r>
    </w:p>
    <w:p w14:paraId="6599DD0A" w14:textId="0E6EB9C3" w:rsidR="003C72C9" w:rsidRDefault="003C72C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 1-22 = Empathy Quotient</w:t>
      </w:r>
    </w:p>
    <w:p w14:paraId="48D93792" w14:textId="0C103C6A" w:rsidR="003C72C9" w:rsidRDefault="003C72C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ED 1-7 = Credibility-enhancing displays</w:t>
      </w:r>
    </w:p>
    <w:p w14:paraId="65EA5578" w14:textId="4348F8E3" w:rsidR="003C72C9" w:rsidRDefault="00382CAD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TS 1-14 = Consequentialist thinking </w:t>
      </w:r>
    </w:p>
    <w:p w14:paraId="61810177" w14:textId="07415C29" w:rsidR="00382CAD" w:rsidRDefault="00382CAD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m 1-</w:t>
      </w:r>
      <w:r w:rsidR="00AF196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= Care/harm foundation</w:t>
      </w:r>
    </w:p>
    <w:p w14:paraId="158728BF" w14:textId="553AD6EE" w:rsidR="00382CAD" w:rsidRDefault="00382CAD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r 1-</w:t>
      </w:r>
      <w:r w:rsidR="00AF196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= Fairness/cheating foundation</w:t>
      </w:r>
    </w:p>
    <w:p w14:paraId="17EA0E49" w14:textId="3834EAF8" w:rsidR="00382CAD" w:rsidRDefault="00382CAD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y 1-</w:t>
      </w:r>
      <w:r w:rsidR="00AF196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= Loyalty/betrayal foundation</w:t>
      </w:r>
    </w:p>
    <w:p w14:paraId="0A5B4119" w14:textId="2E751205" w:rsidR="00382CAD" w:rsidRDefault="00382CAD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</w:t>
      </w:r>
      <w:proofErr w:type="spellEnd"/>
      <w:r>
        <w:rPr>
          <w:rFonts w:ascii="Times New Roman" w:hAnsi="Times New Roman" w:cs="Times New Roman"/>
        </w:rPr>
        <w:t xml:space="preserve"> 1-</w:t>
      </w:r>
      <w:r w:rsidR="00AF196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= Authority/subversion foundation</w:t>
      </w:r>
    </w:p>
    <w:p w14:paraId="24D7A05B" w14:textId="4636216A" w:rsidR="00382CAD" w:rsidRDefault="00382CAD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r</w:t>
      </w:r>
      <w:proofErr w:type="spellEnd"/>
      <w:r>
        <w:rPr>
          <w:rFonts w:ascii="Times New Roman" w:hAnsi="Times New Roman" w:cs="Times New Roman"/>
        </w:rPr>
        <w:t xml:space="preserve"> 1-</w:t>
      </w:r>
      <w:r w:rsidR="00AF196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= Sanctity/degradation foundation</w:t>
      </w:r>
    </w:p>
    <w:p w14:paraId="6381EB69" w14:textId="14DFEBF1" w:rsidR="00382CAD" w:rsidRDefault="00550A08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 1-</w:t>
      </w:r>
      <w:r w:rsidR="007D690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= Liberty/oppression foundation</w:t>
      </w:r>
    </w:p>
    <w:p w14:paraId="1BA30ECF" w14:textId="4EC72BD3" w:rsidR="00550A08" w:rsidRDefault="004344C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</w:t>
      </w:r>
    </w:p>
    <w:p w14:paraId="49E92700" w14:textId="77BB5649" w:rsidR="004344C5" w:rsidRDefault="004344C5" w:rsidP="00511DF5">
      <w:pPr>
        <w:rPr>
          <w:rFonts w:ascii="Times New Roman" w:hAnsi="Times New Roman" w:cs="Times New Roman"/>
        </w:rPr>
      </w:pPr>
    </w:p>
    <w:p w14:paraId="68EA1385" w14:textId="6FB0AC2F" w:rsidR="00A31AE2" w:rsidRDefault="00A31AE2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lAffil</w:t>
      </w:r>
      <w:proofErr w:type="spellEnd"/>
      <w:r>
        <w:rPr>
          <w:rFonts w:ascii="Times New Roman" w:hAnsi="Times New Roman" w:cs="Times New Roman"/>
        </w:rPr>
        <w:t xml:space="preserve"> = Religious affiliation</w:t>
      </w:r>
    </w:p>
    <w:p w14:paraId="67CA6B07" w14:textId="2B676CC2" w:rsidR="00A31AE2" w:rsidRDefault="00805135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ristians = Christian denominations</w:t>
      </w:r>
    </w:p>
    <w:p w14:paraId="39C41CED" w14:textId="460D8F0E" w:rsidR="00805135" w:rsidRDefault="00805135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Rel</w:t>
      </w:r>
      <w:proofErr w:type="spellEnd"/>
      <w:r>
        <w:rPr>
          <w:rFonts w:ascii="Times New Roman" w:hAnsi="Times New Roman" w:cs="Times New Roman"/>
        </w:rPr>
        <w:t xml:space="preserve"> = Other religious denominations</w:t>
      </w:r>
    </w:p>
    <w:p w14:paraId="1135E135" w14:textId="23268357" w:rsidR="00805135" w:rsidRDefault="00805135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nRel</w:t>
      </w:r>
      <w:proofErr w:type="spellEnd"/>
      <w:r>
        <w:rPr>
          <w:rFonts w:ascii="Times New Roman" w:hAnsi="Times New Roman" w:cs="Times New Roman"/>
        </w:rPr>
        <w:t xml:space="preserve"> = Nonreligious identity</w:t>
      </w:r>
    </w:p>
    <w:p w14:paraId="17896EAF" w14:textId="77777777" w:rsidR="00805135" w:rsidRDefault="00805135" w:rsidP="00511DF5">
      <w:pPr>
        <w:rPr>
          <w:rFonts w:ascii="Times New Roman" w:hAnsi="Times New Roman" w:cs="Times New Roman"/>
        </w:rPr>
      </w:pPr>
    </w:p>
    <w:p w14:paraId="56CE1670" w14:textId="77777777" w:rsidR="00AD4E70" w:rsidRDefault="00AD4E70" w:rsidP="00AD4E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 = Gender of participant</w:t>
      </w:r>
    </w:p>
    <w:p w14:paraId="3B3FA972" w14:textId="77777777" w:rsidR="00AD4E70" w:rsidRDefault="00AD4E70" w:rsidP="00AD4E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ge = Age of participant</w:t>
      </w:r>
    </w:p>
    <w:p w14:paraId="14543D54" w14:textId="77777777" w:rsidR="00AD4E70" w:rsidRDefault="00AD4E70" w:rsidP="00AD4E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e = Race/ethnicity of participant</w:t>
      </w:r>
    </w:p>
    <w:p w14:paraId="7EC17ADB" w14:textId="77777777" w:rsidR="00AD4E70" w:rsidRDefault="00AD4E70" w:rsidP="00AD4E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= Level of education</w:t>
      </w:r>
    </w:p>
    <w:p w14:paraId="7B74AFB8" w14:textId="77777777" w:rsidR="00AD4E70" w:rsidRDefault="00AD4E70" w:rsidP="00AD4E7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ocial</w:t>
      </w:r>
      <w:proofErr w:type="spellEnd"/>
      <w:r>
        <w:rPr>
          <w:rFonts w:ascii="Times New Roman" w:hAnsi="Times New Roman" w:cs="Times New Roman"/>
        </w:rPr>
        <w:t xml:space="preserve"> = Political orientation on social issues</w:t>
      </w:r>
    </w:p>
    <w:p w14:paraId="468621B3" w14:textId="77777777" w:rsidR="00AD4E70" w:rsidRDefault="00AD4E70" w:rsidP="00AD4E7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eco</w:t>
      </w:r>
      <w:proofErr w:type="spellEnd"/>
      <w:r>
        <w:rPr>
          <w:rFonts w:ascii="Times New Roman" w:hAnsi="Times New Roman" w:cs="Times New Roman"/>
        </w:rPr>
        <w:t xml:space="preserve"> = Political orientation on economic issues</w:t>
      </w:r>
    </w:p>
    <w:p w14:paraId="2D084020" w14:textId="331BACE9" w:rsidR="003C72C9" w:rsidRDefault="003C72C9" w:rsidP="00511DF5">
      <w:pPr>
        <w:rPr>
          <w:rFonts w:ascii="Times New Roman" w:hAnsi="Times New Roman" w:cs="Times New Roman"/>
        </w:rPr>
      </w:pPr>
    </w:p>
    <w:p w14:paraId="47C5395D" w14:textId="6AD11515" w:rsidR="00651783" w:rsidRDefault="00651783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Qscale</w:t>
      </w:r>
      <w:proofErr w:type="spellEnd"/>
      <w:r>
        <w:rPr>
          <w:rFonts w:ascii="Times New Roman" w:hAnsi="Times New Roman" w:cs="Times New Roman"/>
        </w:rPr>
        <w:t xml:space="preserve"> = Average score based on EQ 1-22</w:t>
      </w:r>
    </w:p>
    <w:p w14:paraId="7222B200" w14:textId="17C14BFB" w:rsidR="00651783" w:rsidRDefault="00651783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REDscale</w:t>
      </w:r>
      <w:proofErr w:type="spellEnd"/>
      <w:r>
        <w:rPr>
          <w:rFonts w:ascii="Times New Roman" w:hAnsi="Times New Roman" w:cs="Times New Roman"/>
        </w:rPr>
        <w:t xml:space="preserve"> = Average score based on CRED 1-7</w:t>
      </w:r>
    </w:p>
    <w:p w14:paraId="6D8C9A39" w14:textId="41760ED0" w:rsidR="00651783" w:rsidRDefault="007D545E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TSscale</w:t>
      </w:r>
      <w:proofErr w:type="spellEnd"/>
      <w:r>
        <w:rPr>
          <w:rFonts w:ascii="Times New Roman" w:hAnsi="Times New Roman" w:cs="Times New Roman"/>
        </w:rPr>
        <w:t xml:space="preserve"> = Average score based on CTS 1-14</w:t>
      </w:r>
    </w:p>
    <w:p w14:paraId="6923219E" w14:textId="4709BA3F" w:rsidR="007D545E" w:rsidRDefault="00E70489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bertyscale</w:t>
      </w:r>
      <w:proofErr w:type="spellEnd"/>
      <w:r>
        <w:rPr>
          <w:rFonts w:ascii="Times New Roman" w:hAnsi="Times New Roman" w:cs="Times New Roman"/>
        </w:rPr>
        <w:t xml:space="preserve"> = Average score based on Lib 1-</w:t>
      </w:r>
      <w:r w:rsidR="007D6904">
        <w:rPr>
          <w:rFonts w:ascii="Times New Roman" w:hAnsi="Times New Roman" w:cs="Times New Roman"/>
        </w:rPr>
        <w:t>2</w:t>
      </w:r>
    </w:p>
    <w:p w14:paraId="30E5CA0C" w14:textId="2EF51263" w:rsidR="00E70489" w:rsidRDefault="00E7048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vidualizing = Average score based on Harm 1-</w:t>
      </w:r>
      <w:r w:rsidR="007D690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 and Fair 1-</w:t>
      </w:r>
      <w:r w:rsidR="007D6904">
        <w:rPr>
          <w:rFonts w:ascii="Times New Roman" w:hAnsi="Times New Roman" w:cs="Times New Roman"/>
        </w:rPr>
        <w:t>3</w:t>
      </w:r>
    </w:p>
    <w:p w14:paraId="393FCEDC" w14:textId="6FB626BB" w:rsidR="00E70489" w:rsidRDefault="00E70489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nding = Average score based on Loy 1-</w:t>
      </w:r>
      <w:r w:rsidR="007D690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ut</w:t>
      </w:r>
      <w:proofErr w:type="spellEnd"/>
      <w:r>
        <w:rPr>
          <w:rFonts w:ascii="Times New Roman" w:hAnsi="Times New Roman" w:cs="Times New Roman"/>
        </w:rPr>
        <w:t xml:space="preserve"> 1-</w:t>
      </w:r>
      <w:r w:rsidR="007D690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Pur</w:t>
      </w:r>
      <w:proofErr w:type="spellEnd"/>
      <w:r>
        <w:rPr>
          <w:rFonts w:ascii="Times New Roman" w:hAnsi="Times New Roman" w:cs="Times New Roman"/>
        </w:rPr>
        <w:t xml:space="preserve"> 1-</w:t>
      </w:r>
      <w:r w:rsidR="007D6904">
        <w:rPr>
          <w:rFonts w:ascii="Times New Roman" w:hAnsi="Times New Roman" w:cs="Times New Roman"/>
        </w:rPr>
        <w:t>3</w:t>
      </w:r>
    </w:p>
    <w:p w14:paraId="3C33D7E3" w14:textId="770FEC9C" w:rsidR="00E70489" w:rsidRDefault="00215E30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Average score based on MR 1-9</w:t>
      </w:r>
    </w:p>
    <w:p w14:paraId="38F52258" w14:textId="4921337F" w:rsidR="00215E30" w:rsidRDefault="00215E30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RTscale</w:t>
      </w:r>
      <w:proofErr w:type="spellEnd"/>
      <w:r>
        <w:rPr>
          <w:rFonts w:ascii="Times New Roman" w:hAnsi="Times New Roman" w:cs="Times New Roman"/>
        </w:rPr>
        <w:t xml:space="preserve"> = Sum of </w:t>
      </w:r>
      <w:proofErr w:type="spellStart"/>
      <w:r>
        <w:rPr>
          <w:rFonts w:ascii="Times New Roman" w:hAnsi="Times New Roman" w:cs="Times New Roman"/>
        </w:rPr>
        <w:t>CRTscore</w:t>
      </w:r>
      <w:proofErr w:type="spellEnd"/>
      <w:r>
        <w:rPr>
          <w:rFonts w:ascii="Times New Roman" w:hAnsi="Times New Roman" w:cs="Times New Roman"/>
        </w:rPr>
        <w:t xml:space="preserve"> 1-6</w:t>
      </w:r>
    </w:p>
    <w:p w14:paraId="19C162D6" w14:textId="6B1CAEBB" w:rsidR="00215E30" w:rsidRDefault="00936531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 = Belief strength</w:t>
      </w:r>
    </w:p>
    <w:p w14:paraId="46681D1E" w14:textId="0FE6408B" w:rsidR="00936531" w:rsidRDefault="00E634A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CRTscal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RTscale</w:t>
      </w:r>
      <w:proofErr w:type="spellEnd"/>
      <w:r>
        <w:rPr>
          <w:rFonts w:ascii="Times New Roman" w:hAnsi="Times New Roman" w:cs="Times New Roman"/>
        </w:rPr>
        <w:t xml:space="preserve"> standardized</w:t>
      </w:r>
    </w:p>
    <w:p w14:paraId="0F46D78F" w14:textId="43D9E7D9" w:rsidR="00E634AF" w:rsidRDefault="00E634A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CREDscal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REDscale</w:t>
      </w:r>
      <w:proofErr w:type="spellEnd"/>
      <w:r>
        <w:rPr>
          <w:rFonts w:ascii="Times New Roman" w:hAnsi="Times New Roman" w:cs="Times New Roman"/>
        </w:rPr>
        <w:t xml:space="preserve"> standardized</w:t>
      </w:r>
    </w:p>
    <w:p w14:paraId="19A0384A" w14:textId="42C9244B" w:rsidR="00E634AF" w:rsidRDefault="00E634A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EQscal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EQscale</w:t>
      </w:r>
      <w:proofErr w:type="spellEnd"/>
      <w:r>
        <w:rPr>
          <w:rFonts w:ascii="Times New Roman" w:hAnsi="Times New Roman" w:cs="Times New Roman"/>
        </w:rPr>
        <w:t xml:space="preserve"> standardized</w:t>
      </w:r>
    </w:p>
    <w:p w14:paraId="398233B4" w14:textId="48FEBC9E" w:rsidR="00E634AF" w:rsidRDefault="00CA6AE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Dummy</w:t>
      </w:r>
      <w:proofErr w:type="spellEnd"/>
      <w:r>
        <w:rPr>
          <w:rFonts w:ascii="Times New Roman" w:hAnsi="Times New Roman" w:cs="Times New Roman"/>
        </w:rPr>
        <w:t xml:space="preserve"> = Country of residence (1 = US, 0 = SWE)</w:t>
      </w:r>
    </w:p>
    <w:p w14:paraId="6F96DEA0" w14:textId="0CD3E9C3" w:rsidR="00CA6AEF" w:rsidRDefault="00CA6AE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CRT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38BB8421" w14:textId="613BF750" w:rsidR="00CA6AEF" w:rsidRDefault="00CA6AE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CRED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548BA7C8" w14:textId="371E50A2" w:rsidR="00CA6AEF" w:rsidRDefault="00CA6AEF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EQ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210820A8" w14:textId="6983E070" w:rsidR="00CA6AEF" w:rsidRDefault="00785FC6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BS = BS standardized</w:t>
      </w:r>
    </w:p>
    <w:p w14:paraId="03460621" w14:textId="76A1DFAC" w:rsidR="00785FC6" w:rsidRDefault="00785FC6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ZBS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3B0EC498" w14:textId="102DA921" w:rsidR="00785FC6" w:rsidRDefault="00785FC6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eliefDummy</w:t>
      </w:r>
      <w:proofErr w:type="spellEnd"/>
      <w:r>
        <w:rPr>
          <w:rFonts w:ascii="Times New Roman" w:hAnsi="Times New Roman" w:cs="Times New Roman"/>
        </w:rPr>
        <w:t xml:space="preserve"> = Do you believe that there is a God? (1 = Yes, 0 = No)</w:t>
      </w:r>
    </w:p>
    <w:p w14:paraId="42BE1CE6" w14:textId="6816A3A9" w:rsidR="009908AA" w:rsidRDefault="009908AA" w:rsidP="00511D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untrybyBeliefDummy</w:t>
      </w:r>
      <w:proofErr w:type="spellEnd"/>
      <w:r>
        <w:rPr>
          <w:rFonts w:ascii="Times New Roman" w:hAnsi="Times New Roman" w:cs="Times New Roman"/>
        </w:rPr>
        <w:t xml:space="preserve"> = Interaction term</w:t>
      </w:r>
    </w:p>
    <w:p w14:paraId="479184AD" w14:textId="7FC749F8" w:rsidR="009908AA" w:rsidRDefault="009908AA" w:rsidP="00511D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 = Average score based on </w:t>
      </w:r>
      <w:proofErr w:type="spellStart"/>
      <w:r>
        <w:rPr>
          <w:rFonts w:ascii="Times New Roman" w:hAnsi="Times New Roman" w:cs="Times New Roman"/>
        </w:rPr>
        <w:t>POsocial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POeco</w:t>
      </w:r>
      <w:proofErr w:type="spellEnd"/>
    </w:p>
    <w:p w14:paraId="4FE23986" w14:textId="13B23405" w:rsidR="007D6904" w:rsidRDefault="007D6904" w:rsidP="007D690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Average score based on Harm 1-</w:t>
      </w:r>
      <w:r>
        <w:rPr>
          <w:rFonts w:ascii="Times New Roman" w:hAnsi="Times New Roman" w:cs="Times New Roman"/>
        </w:rPr>
        <w:t>3</w:t>
      </w:r>
    </w:p>
    <w:p w14:paraId="34C5B3A1" w14:textId="4549BCA7" w:rsidR="007D6904" w:rsidRDefault="007D6904" w:rsidP="007D690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Average score based on Fairness 1-</w:t>
      </w:r>
      <w:r>
        <w:rPr>
          <w:rFonts w:ascii="Times New Roman" w:hAnsi="Times New Roman" w:cs="Times New Roman"/>
        </w:rPr>
        <w:t>3</w:t>
      </w:r>
    </w:p>
    <w:p w14:paraId="1F88FB2F" w14:textId="34122F09" w:rsidR="007D6904" w:rsidRDefault="007D6904" w:rsidP="007D690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Average score based on Loyalty 1-</w:t>
      </w:r>
      <w:r>
        <w:rPr>
          <w:rFonts w:ascii="Times New Roman" w:hAnsi="Times New Roman" w:cs="Times New Roman"/>
        </w:rPr>
        <w:t>3</w:t>
      </w:r>
    </w:p>
    <w:p w14:paraId="65190FCA" w14:textId="67EB52B1" w:rsidR="007D6904" w:rsidRDefault="007D6904" w:rsidP="007D690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verage score based on Authority 1-</w:t>
      </w:r>
      <w:r>
        <w:rPr>
          <w:rFonts w:ascii="Times New Roman" w:hAnsi="Times New Roman" w:cs="Times New Roman"/>
        </w:rPr>
        <w:t>3</w:t>
      </w:r>
    </w:p>
    <w:p w14:paraId="0D7FB0CC" w14:textId="537FE6A5" w:rsidR="007D6904" w:rsidRDefault="007D6904" w:rsidP="007D690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nctityScale</w:t>
      </w:r>
      <w:proofErr w:type="spellEnd"/>
      <w:r>
        <w:rPr>
          <w:rFonts w:ascii="Times New Roman" w:hAnsi="Times New Roman" w:cs="Times New Roman"/>
        </w:rPr>
        <w:t xml:space="preserve"> = Average score based on Purity 1-</w:t>
      </w:r>
      <w:r>
        <w:rPr>
          <w:rFonts w:ascii="Times New Roman" w:hAnsi="Times New Roman" w:cs="Times New Roman"/>
        </w:rPr>
        <w:t>3</w:t>
      </w:r>
    </w:p>
    <w:p w14:paraId="5449305B" w14:textId="77777777" w:rsidR="00CA6AEF" w:rsidRDefault="00CA6AEF" w:rsidP="00511DF5">
      <w:pPr>
        <w:rPr>
          <w:rFonts w:ascii="Times New Roman" w:hAnsi="Times New Roman" w:cs="Times New Roman"/>
        </w:rPr>
      </w:pPr>
    </w:p>
    <w:p w14:paraId="1FA8EECA" w14:textId="77777777" w:rsidR="00507067" w:rsidRDefault="00507067" w:rsidP="00511DF5">
      <w:pPr>
        <w:rPr>
          <w:rFonts w:ascii="Times New Roman" w:hAnsi="Times New Roman" w:cs="Times New Roman"/>
        </w:rPr>
      </w:pPr>
    </w:p>
    <w:p w14:paraId="44D34B59" w14:textId="77777777" w:rsidR="00507067" w:rsidRDefault="00507067" w:rsidP="00511DF5">
      <w:pPr>
        <w:rPr>
          <w:rFonts w:ascii="Times New Roman" w:hAnsi="Times New Roman" w:cs="Times New Roman"/>
        </w:rPr>
      </w:pPr>
    </w:p>
    <w:p w14:paraId="5299C96B" w14:textId="70D0F319" w:rsidR="00D04275" w:rsidRDefault="00D04275">
      <w:pPr>
        <w:rPr>
          <w:rFonts w:ascii="Times New Roman" w:hAnsi="Times New Roman" w:cs="Times New Roman"/>
        </w:rPr>
      </w:pPr>
    </w:p>
    <w:p w14:paraId="1B0AEF22" w14:textId="77777777" w:rsidR="00D04275" w:rsidRDefault="00D04275">
      <w:pPr>
        <w:rPr>
          <w:rFonts w:ascii="Times New Roman" w:hAnsi="Times New Roman" w:cs="Times New Roman"/>
        </w:rPr>
      </w:pPr>
    </w:p>
    <w:p w14:paraId="657B3C6A" w14:textId="77777777" w:rsidR="003E1D55" w:rsidRPr="008B44C4" w:rsidRDefault="003E1D55">
      <w:pPr>
        <w:rPr>
          <w:rFonts w:ascii="Times New Roman" w:hAnsi="Times New Roman" w:cs="Times New Roman"/>
        </w:rPr>
      </w:pPr>
    </w:p>
    <w:sectPr w:rsidR="003E1D55" w:rsidRPr="008B44C4" w:rsidSect="00263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4C4"/>
    <w:rsid w:val="00062029"/>
    <w:rsid w:val="001960ED"/>
    <w:rsid w:val="00215E30"/>
    <w:rsid w:val="0026325C"/>
    <w:rsid w:val="002E4627"/>
    <w:rsid w:val="003248ED"/>
    <w:rsid w:val="00371354"/>
    <w:rsid w:val="00382CAD"/>
    <w:rsid w:val="003C72C9"/>
    <w:rsid w:val="003E1D55"/>
    <w:rsid w:val="004344C5"/>
    <w:rsid w:val="004E70C0"/>
    <w:rsid w:val="00507067"/>
    <w:rsid w:val="00511DF5"/>
    <w:rsid w:val="00550A08"/>
    <w:rsid w:val="005B3F5C"/>
    <w:rsid w:val="006379D1"/>
    <w:rsid w:val="00651783"/>
    <w:rsid w:val="007329BF"/>
    <w:rsid w:val="00785FC6"/>
    <w:rsid w:val="007D545E"/>
    <w:rsid w:val="007D6904"/>
    <w:rsid w:val="00805135"/>
    <w:rsid w:val="008B44C4"/>
    <w:rsid w:val="00936531"/>
    <w:rsid w:val="009908AA"/>
    <w:rsid w:val="00A31AE2"/>
    <w:rsid w:val="00A81626"/>
    <w:rsid w:val="00AD4E70"/>
    <w:rsid w:val="00AF196E"/>
    <w:rsid w:val="00B52C55"/>
    <w:rsid w:val="00B80B83"/>
    <w:rsid w:val="00C713F1"/>
    <w:rsid w:val="00C754F8"/>
    <w:rsid w:val="00CA6AEF"/>
    <w:rsid w:val="00D04275"/>
    <w:rsid w:val="00DD03FB"/>
    <w:rsid w:val="00E634AF"/>
    <w:rsid w:val="00E70489"/>
    <w:rsid w:val="00E76FEF"/>
    <w:rsid w:val="00F35E2C"/>
    <w:rsid w:val="00F54AF0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C5D6F"/>
  <w15:chartTrackingRefBased/>
  <w15:docId w15:val="{C9BE8AC8-8857-4B46-B64D-280D5AD19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ahl, Tomas Kenth</cp:lastModifiedBy>
  <cp:revision>36</cp:revision>
  <dcterms:created xsi:type="dcterms:W3CDTF">2020-09-03T17:36:00Z</dcterms:created>
  <dcterms:modified xsi:type="dcterms:W3CDTF">2020-12-03T22:03:00Z</dcterms:modified>
</cp:coreProperties>
</file>